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14DFC" w14:textId="1F768302" w:rsidR="005E5E9A" w:rsidRDefault="005E5E9A" w:rsidP="005E5E9A">
      <w:pPr>
        <w:pStyle w:val="Descripcin"/>
        <w:keepNext/>
        <w:spacing w:line="480" w:lineRule="auto"/>
        <w:jc w:val="both"/>
        <w:rPr>
          <w:i w:val="0"/>
          <w:iCs w:val="0"/>
          <w:color w:val="auto"/>
          <w:sz w:val="22"/>
          <w:szCs w:val="22"/>
          <w:lang w:val="en-US"/>
        </w:rPr>
      </w:pPr>
      <w:r w:rsidRPr="005E5E9A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05798B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5E5E9A">
        <w:rPr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>. Summary of stable isotope data (δ</w:t>
      </w:r>
      <w:r w:rsidRPr="005E5E9A">
        <w:rPr>
          <w:i w:val="0"/>
          <w:iCs w:val="0"/>
          <w:color w:val="auto"/>
          <w:sz w:val="22"/>
          <w:szCs w:val="22"/>
          <w:vertAlign w:val="superscript"/>
          <w:lang w:val="en-US"/>
        </w:rPr>
        <w:t>13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 xml:space="preserve">C, ‰V-PDB) </w:t>
      </w:r>
      <w:r w:rsidR="00635476" w:rsidRPr="00635476">
        <w:rPr>
          <w:i w:val="0"/>
          <w:iCs w:val="0"/>
          <w:color w:val="auto"/>
          <w:sz w:val="22"/>
          <w:szCs w:val="22"/>
          <w:lang w:val="en-US"/>
        </w:rPr>
        <w:t xml:space="preserve">of the molar specimens from the </w:t>
      </w:r>
      <w:r w:rsidR="0083727F">
        <w:rPr>
          <w:i w:val="0"/>
          <w:iCs w:val="0"/>
          <w:color w:val="auto"/>
          <w:sz w:val="22"/>
          <w:szCs w:val="22"/>
          <w:lang w:val="en-US"/>
        </w:rPr>
        <w:t>gomphothere</w:t>
      </w:r>
      <w:r w:rsidR="00635476">
        <w:rPr>
          <w:i w:val="0"/>
          <w:iCs w:val="0"/>
          <w:color w:val="auto"/>
          <w:sz w:val="22"/>
          <w:szCs w:val="22"/>
          <w:lang w:val="en-US"/>
        </w:rPr>
        <w:t>s</w:t>
      </w:r>
      <w:r w:rsidR="0083727F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635476">
        <w:rPr>
          <w:i w:val="0"/>
          <w:iCs w:val="0"/>
          <w:color w:val="auto"/>
          <w:sz w:val="22"/>
          <w:szCs w:val="22"/>
          <w:lang w:val="en-US"/>
        </w:rPr>
        <w:t>of</w:t>
      </w:r>
      <w:r w:rsidRPr="005E5E9A">
        <w:rPr>
          <w:i w:val="0"/>
          <w:iCs w:val="0"/>
          <w:color w:val="auto"/>
          <w:sz w:val="22"/>
          <w:szCs w:val="22"/>
          <w:lang w:val="en-US"/>
        </w:rPr>
        <w:t xml:space="preserve"> Ecuador.</w:t>
      </w:r>
      <w:r w:rsidR="00A87D4E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A87D4E" w:rsidRPr="00A87D4E">
        <w:rPr>
          <w:i w:val="0"/>
          <w:iCs w:val="0"/>
          <w:color w:val="auto"/>
          <w:sz w:val="22"/>
          <w:szCs w:val="22"/>
          <w:lang w:val="en-US"/>
        </w:rPr>
        <w:t xml:space="preserve">Number of </w:t>
      </w:r>
      <w:r w:rsidR="00635476">
        <w:rPr>
          <w:i w:val="0"/>
          <w:iCs w:val="0"/>
          <w:color w:val="auto"/>
          <w:sz w:val="22"/>
          <w:szCs w:val="22"/>
          <w:lang w:val="en-US"/>
        </w:rPr>
        <w:t>samples</w:t>
      </w:r>
      <w:r w:rsidR="00635476" w:rsidRPr="00A87D4E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A87D4E" w:rsidRPr="00A87D4E">
        <w:rPr>
          <w:i w:val="0"/>
          <w:iCs w:val="0"/>
          <w:color w:val="auto"/>
          <w:sz w:val="22"/>
          <w:szCs w:val="22"/>
          <w:lang w:val="en-US"/>
        </w:rPr>
        <w:t xml:space="preserve">(n), maximum (Max), minimum (Min), mean values and standard deviation (SD).  </w:t>
      </w:r>
    </w:p>
    <w:tbl>
      <w:tblPr>
        <w:tblW w:w="97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410"/>
        <w:gridCol w:w="969"/>
        <w:gridCol w:w="969"/>
        <w:gridCol w:w="969"/>
        <w:gridCol w:w="870"/>
      </w:tblGrid>
      <w:tr w:rsidR="005E5E9A" w:rsidRPr="00AE1E78" w14:paraId="6F6B3009" w14:textId="77777777" w:rsidTr="00FE5A29">
        <w:trPr>
          <w:trHeight w:val="288"/>
          <w:jc w:val="center"/>
        </w:trPr>
        <w:tc>
          <w:tcPr>
            <w:tcW w:w="97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9A2E6" w14:textId="77777777" w:rsidR="005E5E9A" w:rsidRPr="00AE1E78" w:rsidRDefault="005E5E9A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9300B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>δ</w:t>
            </w:r>
            <w:r w:rsidRPr="009300BE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s-CL"/>
              </w:rPr>
              <w:t>13</w:t>
            </w:r>
            <w:r w:rsidRPr="009300B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CL"/>
              </w:rPr>
              <w:t>C (‰, V-PDB)</w:t>
            </w:r>
          </w:p>
        </w:tc>
      </w:tr>
      <w:tr w:rsidR="005E5E9A" w:rsidRPr="00C55527" w14:paraId="2757F07F" w14:textId="77777777" w:rsidTr="00FE5A29">
        <w:trPr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ECB57" w14:textId="77777777" w:rsidR="005E5E9A" w:rsidRPr="00AE1E78" w:rsidRDefault="005E5E9A" w:rsidP="00FE5A2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proofErr w:type="spellStart"/>
            <w:r w:rsidRPr="00AE1E7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Locality</w:t>
            </w:r>
            <w:proofErr w:type="spellEnd"/>
            <w:r w:rsidRPr="00AE1E7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/Providenc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BD564" w14:textId="77777777" w:rsidR="005E5E9A" w:rsidRPr="00AE1E78" w:rsidRDefault="005E5E9A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66939" w14:textId="77777777" w:rsidR="005E5E9A" w:rsidRPr="00AE1E78" w:rsidRDefault="005E5E9A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Mi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F67FA" w14:textId="77777777" w:rsidR="005E5E9A" w:rsidRPr="00AE1E78" w:rsidRDefault="005E5E9A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Max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4CB78" w14:textId="77777777" w:rsidR="005E5E9A" w:rsidRPr="00AE1E78" w:rsidRDefault="005E5E9A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Mea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E98C7" w14:textId="77777777" w:rsidR="005E5E9A" w:rsidRPr="00AE1E78" w:rsidRDefault="005E5E9A" w:rsidP="00FE5A29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S</w:t>
            </w:r>
            <w:r w:rsidR="00A87D4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>D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CL"/>
              </w:rPr>
              <w:t xml:space="preserve">         </w:t>
            </w:r>
          </w:p>
        </w:tc>
      </w:tr>
      <w:tr w:rsidR="005E5E9A" w:rsidRPr="00C55527" w14:paraId="17A6D682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08AF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San Raimundo/Santa Elen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(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Dry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Shrub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) (2°24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’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S, 80°40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’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0588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4F1B9" w14:textId="35BCA69C" w:rsidR="005E5E9A" w:rsidRPr="00681B0F" w:rsidRDefault="00681B0F" w:rsidP="00FE5A2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681B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CL"/>
              </w:rPr>
              <w:t>6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0C57" w14:textId="4827184F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4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400C" w14:textId="1EDC762D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5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DC90D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0.96</w:t>
            </w:r>
          </w:p>
        </w:tc>
      </w:tr>
      <w:tr w:rsidR="005E5E9A" w:rsidRPr="00C55527" w14:paraId="7DF63A82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00A72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La Carolina/Santa Elen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(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Dry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Shrub</w:t>
            </w:r>
            <w:proofErr w:type="spellEnd"/>
            <w:r w:rsidRPr="00C55527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) (2°13' S, 80°55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B3B9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480DE" w14:textId="0AAE7045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9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BB7C" w14:textId="6115CB53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0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56108" w14:textId="1C261B34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5.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859B4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47</w:t>
            </w:r>
          </w:p>
        </w:tc>
      </w:tr>
      <w:tr w:rsidR="005E5E9A" w:rsidRPr="00C55527" w14:paraId="40FC807C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918C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Pedro Pablo Gómez/Manabí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Western Foothill) (1°37' S, 80°33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9F85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8E3B" w14:textId="7CEE4A84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29E6" w14:textId="5CADA5BC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6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4CCD" w14:textId="0CBBF9D6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6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0BB2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0.63</w:t>
            </w:r>
          </w:p>
        </w:tc>
      </w:tr>
      <w:tr w:rsidR="005E5E9A" w:rsidRPr="00C55527" w14:paraId="603FAE23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E033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Río Chiche/Pichinch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Andean Shrub) (0°12' S, 78°22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E57D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2A189" w14:textId="226C46BC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0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D64B" w14:textId="2EE2526B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5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C6B4" w14:textId="3B80AE95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8.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977F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56</w:t>
            </w:r>
          </w:p>
        </w:tc>
      </w:tr>
      <w:tr w:rsidR="005E5E9A" w:rsidRPr="00C55527" w14:paraId="51A27F07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6E1A" w14:textId="77777777" w:rsidR="005E5E9A" w:rsidRPr="00AE1E78" w:rsidRDefault="005E5E9A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Tumbaco/Pichincha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(Andean Shrub) (0°15' S, 78°22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98D1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73455" w14:textId="52B6708E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1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F99BD" w14:textId="3C08DD0A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9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C10D" w14:textId="3B14A03A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0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DDF3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.75</w:t>
            </w:r>
          </w:p>
        </w:tc>
      </w:tr>
      <w:tr w:rsidR="005E5E9A" w:rsidRPr="00C55527" w14:paraId="734F0552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021E2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La Merced/Pichinch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Andean Shrub) (0°18' S, 78°24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0BBFC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8711" w14:textId="21539183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6CD1" w14:textId="1E020A29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4.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7F5E" w14:textId="4F4C89E1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1324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19</w:t>
            </w:r>
          </w:p>
        </w:tc>
      </w:tr>
      <w:tr w:rsidR="005E5E9A" w:rsidRPr="00C55527" w14:paraId="1165530C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124D" w14:textId="77777777" w:rsidR="005E5E9A" w:rsidRPr="00AE1E78" w:rsidRDefault="005E5E9A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proofErr w:type="spellStart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Alangasí</w:t>
            </w:r>
            <w:proofErr w:type="spellEnd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-La Merced/Pichincha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18' S, 78°24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E306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28DC" w14:textId="4652656A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8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44EF" w14:textId="620963D4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8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4377" w14:textId="1D47B16E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8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0061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  <w:tr w:rsidR="005E5E9A" w:rsidRPr="00C55527" w14:paraId="19A71414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A39C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Llano Chico/Pichincha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>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 7' S, 78°25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96F9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BFAD" w14:textId="626E94A3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0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1501" w14:textId="47491C96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BA4E" w14:textId="5ADA8B7F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8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80E3D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20</w:t>
            </w:r>
          </w:p>
        </w:tc>
      </w:tr>
      <w:tr w:rsidR="005E5E9A" w:rsidRPr="00C55527" w14:paraId="4EE07E54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F58B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Calderon/Pichincha 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>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15' S, 78°32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AAC4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EFCD" w14:textId="0D265B49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1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7A11" w14:textId="1388B253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1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BBEA" w14:textId="7E2DD378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1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8BC66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  <w:tr w:rsidR="005E5E9A" w:rsidRPr="00C55527" w14:paraId="1C69C383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B3E3A" w14:textId="77777777" w:rsidR="005E5E9A" w:rsidRPr="00AE1E78" w:rsidRDefault="005E5E9A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proofErr w:type="spellStart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Alangasí</w:t>
            </w:r>
            <w:proofErr w:type="spellEnd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/Pichincha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 (0°18' S, 78°24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E526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D7D9" w14:textId="3F16A113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4.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48AA" w14:textId="622E20C1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A1BC" w14:textId="1EAB7790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0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397F7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2.56</w:t>
            </w:r>
          </w:p>
        </w:tc>
      </w:tr>
      <w:tr w:rsidR="005E5E9A" w:rsidRPr="00C55527" w14:paraId="4881FE28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E37D5" w14:textId="77777777" w:rsidR="005E5E9A" w:rsidRPr="00AE1E78" w:rsidRDefault="005E5E9A" w:rsidP="00FE5A29">
            <w:pPr>
              <w:rPr>
                <w:rFonts w:eastAsia="Times New Roman" w:cs="Arial"/>
                <w:sz w:val="16"/>
                <w:szCs w:val="16"/>
                <w:lang w:val="en-US" w:eastAsia="es-CL"/>
              </w:rPr>
            </w:pPr>
            <w:proofErr w:type="spellStart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Punín</w:t>
            </w:r>
            <w:proofErr w:type="spellEnd"/>
            <w:r w:rsidRPr="00AE1E78">
              <w:rPr>
                <w:rFonts w:eastAsia="Times New Roman" w:cs="Arial"/>
                <w:sz w:val="16"/>
                <w:szCs w:val="16"/>
                <w:lang w:val="en-US" w:eastAsia="es-CL"/>
              </w:rPr>
              <w:t>/Chimborazo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Andean Shrub)</w:t>
            </w:r>
            <w:r w:rsidRPr="00C55527">
              <w:rPr>
                <w:rFonts w:eastAsia="Times New Roman" w:cs="Arial"/>
                <w:sz w:val="16"/>
                <w:szCs w:val="16"/>
                <w:lang w:val="en-US" w:eastAsia="es-CL"/>
              </w:rPr>
              <w:t xml:space="preserve"> (1°45' S, 78°39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0A58C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A40E" w14:textId="331694EC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9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8FC5" w14:textId="045BF1C3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5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3483" w14:textId="56567904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450E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.83</w:t>
            </w:r>
          </w:p>
        </w:tc>
      </w:tr>
      <w:tr w:rsidR="005E5E9A" w:rsidRPr="00C55527" w14:paraId="43999FC5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016BA" w14:textId="77777777" w:rsidR="005E5E9A" w:rsidRPr="00681B0F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</w:pPr>
            <w:r w:rsidRPr="00681B0F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 xml:space="preserve">Quebrada Colorada/Chimborazo </w:t>
            </w:r>
            <w:r w:rsidRPr="00681B0F">
              <w:rPr>
                <w:rFonts w:eastAsia="Times New Roman" w:cs="Arial"/>
                <w:sz w:val="16"/>
                <w:szCs w:val="16"/>
                <w:lang w:val="pt-BR" w:eastAsia="es-CL"/>
              </w:rPr>
              <w:t>(</w:t>
            </w:r>
            <w:proofErr w:type="spellStart"/>
            <w:r w:rsidRPr="00681B0F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Andean</w:t>
            </w:r>
            <w:proofErr w:type="spellEnd"/>
            <w:r w:rsidRPr="00681B0F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 xml:space="preserve"> </w:t>
            </w:r>
            <w:proofErr w:type="spellStart"/>
            <w:r w:rsidRPr="00681B0F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Shrub</w:t>
            </w:r>
            <w:proofErr w:type="spellEnd"/>
            <w:r w:rsidRPr="00681B0F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)</w:t>
            </w:r>
            <w:r w:rsidRPr="00681B0F">
              <w:rPr>
                <w:rFonts w:eastAsia="Times New Roman" w:cs="Arial"/>
                <w:sz w:val="16"/>
                <w:szCs w:val="16"/>
                <w:lang w:val="pt-BR" w:eastAsia="es-CL"/>
              </w:rPr>
              <w:t xml:space="preserve"> </w:t>
            </w:r>
            <w:r w:rsidRPr="00681B0F">
              <w:rPr>
                <w:rFonts w:eastAsia="Times New Roman" w:cs="Arial"/>
                <w:color w:val="000000"/>
                <w:sz w:val="16"/>
                <w:szCs w:val="16"/>
                <w:lang w:val="pt-BR" w:eastAsia="es-CL"/>
              </w:rPr>
              <w:t>(1°46' S, 78°39' 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C160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579E" w14:textId="4E6D6A9D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16C6" w14:textId="569FF2E8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6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839F" w14:textId="5136A15F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6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2E7F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0.68</w:t>
            </w:r>
          </w:p>
        </w:tc>
      </w:tr>
      <w:tr w:rsidR="005E5E9A" w:rsidRPr="00C55527" w14:paraId="576EE249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3160A" w14:textId="77777777" w:rsidR="005E5E9A" w:rsidRPr="00AE1E78" w:rsidRDefault="005E5E9A" w:rsidP="00FE5A29">
            <w:pPr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Río California, </w:t>
            </w:r>
            <w:proofErr w:type="spellStart"/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Cuzubamba</w:t>
            </w:r>
            <w:proofErr w:type="spellEnd"/>
            <w:r w:rsidRPr="00AE1E78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>/Cotopaxi</w:t>
            </w:r>
            <w:r w:rsidRPr="00C55527">
              <w:rPr>
                <w:rFonts w:eastAsia="Times New Roman" w:cs="Arial"/>
                <w:color w:val="000000"/>
                <w:sz w:val="16"/>
                <w:szCs w:val="16"/>
                <w:lang w:val="en-US" w:eastAsia="es-CL"/>
              </w:rPr>
              <w:t xml:space="preserve"> (Eastern Montane) (1° 5' S, 78°41' W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176CA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718A4" w14:textId="37D9935A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9560C" w14:textId="30F6B55E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6D79C" w14:textId="0398B08B" w:rsidR="005E5E9A" w:rsidRPr="00AE1E78" w:rsidRDefault="00681B0F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5E9A"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7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A5FED" w14:textId="77777777" w:rsidR="005E5E9A" w:rsidRPr="00AE1E78" w:rsidRDefault="005E5E9A" w:rsidP="00FE5A2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</w:pPr>
            <w:r w:rsidRPr="00AE1E78">
              <w:rPr>
                <w:rFonts w:eastAsia="Times New Roman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</w:tbl>
    <w:p w14:paraId="53EBE688" w14:textId="77777777" w:rsidR="005E5E9A" w:rsidRPr="005E5E9A" w:rsidRDefault="005E5E9A" w:rsidP="005E5E9A">
      <w:pPr>
        <w:rPr>
          <w:lang w:val="en-US"/>
        </w:rPr>
      </w:pPr>
    </w:p>
    <w:p w14:paraId="1BF7CB59" w14:textId="77777777" w:rsidR="000D7C88" w:rsidRPr="005E5E9A" w:rsidRDefault="000D7C88">
      <w:pPr>
        <w:rPr>
          <w:lang w:val="en-US"/>
        </w:rPr>
      </w:pPr>
    </w:p>
    <w:sectPr w:rsidR="000D7C88" w:rsidRPr="005E5E9A" w:rsidSect="00A904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9A"/>
    <w:rsid w:val="0005798B"/>
    <w:rsid w:val="000701D6"/>
    <w:rsid w:val="000D7C88"/>
    <w:rsid w:val="00171105"/>
    <w:rsid w:val="004009F5"/>
    <w:rsid w:val="004218C0"/>
    <w:rsid w:val="00447DC6"/>
    <w:rsid w:val="00500C8D"/>
    <w:rsid w:val="005172F6"/>
    <w:rsid w:val="005E5E9A"/>
    <w:rsid w:val="00635476"/>
    <w:rsid w:val="00681B0F"/>
    <w:rsid w:val="0083727F"/>
    <w:rsid w:val="00840C8A"/>
    <w:rsid w:val="00965272"/>
    <w:rsid w:val="00A87D4E"/>
    <w:rsid w:val="00A904C4"/>
    <w:rsid w:val="00B54700"/>
    <w:rsid w:val="00FC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8F8277"/>
  <w15:chartTrackingRefBased/>
  <w15:docId w15:val="{899F8261-4291-1649-9314-36536675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E5E9A"/>
    <w:pPr>
      <w:spacing w:after="200"/>
    </w:pPr>
    <w:rPr>
      <w:rFonts w:ascii="Arial" w:hAnsi="Arial"/>
      <w:i/>
      <w:iCs/>
      <w:color w:val="44546A" w:themeColor="text2"/>
      <w:sz w:val="18"/>
      <w:szCs w:val="18"/>
      <w:lang w:val="es-CL"/>
    </w:rPr>
  </w:style>
  <w:style w:type="paragraph" w:styleId="Revisin">
    <w:name w:val="Revision"/>
    <w:hidden/>
    <w:uiPriority w:val="99"/>
    <w:semiHidden/>
    <w:rsid w:val="00681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2</Words>
  <Characters>1135</Characters>
  <Application>Microsoft Office Word</Application>
  <DocSecurity>0</DocSecurity>
  <Lines>89</Lines>
  <Paragraphs>86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win Gonzalez</cp:lastModifiedBy>
  <cp:revision>6</cp:revision>
  <dcterms:created xsi:type="dcterms:W3CDTF">2025-10-28T19:26:00Z</dcterms:created>
  <dcterms:modified xsi:type="dcterms:W3CDTF">2026-01-04T21:00:00Z</dcterms:modified>
</cp:coreProperties>
</file>